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6C92CB" w14:textId="77777777" w:rsidR="00170F2A" w:rsidRDefault="00B5300C" w:rsidP="00170F2A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A1075">
        <w:rPr>
          <w:rFonts w:ascii="Times New Roman" w:hAnsi="Times New Roman" w:cs="Times New Roman" w:hint="eastAsia"/>
          <w:b/>
          <w:sz w:val="24"/>
          <w:szCs w:val="24"/>
        </w:rPr>
        <w:t>Supporting information</w:t>
      </w:r>
    </w:p>
    <w:p w14:paraId="38784A4F" w14:textId="3738464E" w:rsidR="007F5D2E" w:rsidRDefault="007F5D2E" w:rsidP="007F5D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1</w:t>
      </w:r>
    </w:p>
    <w:p w14:paraId="7376FF97" w14:textId="28045410" w:rsidR="007F5D2E" w:rsidRDefault="007F5D2E" w:rsidP="007F5D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D0717DD" wp14:editId="06A9579E">
            <wp:extent cx="5486400" cy="3852985"/>
            <wp:effectExtent l="0" t="0" r="0" b="0"/>
            <wp:docPr id="1" name="图片 1" descr="E:\PhD Thesis\SBD publication\Final submissions\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hD Thesis\SBD publication\Final submissions\Fig. S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52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C785F2" w14:textId="3E0A09E9" w:rsidR="007F5D2E" w:rsidRDefault="007A75C2" w:rsidP="007A75C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S1. </w:t>
      </w:r>
      <w:proofErr w:type="gramStart"/>
      <w:r w:rsidRPr="00AA450A">
        <w:rPr>
          <w:rFonts w:ascii="Times New Roman" w:hAnsi="Times New Roman" w:cs="Times New Roman" w:hint="eastAsia"/>
          <w:sz w:val="24"/>
          <w:szCs w:val="24"/>
          <w:lang w:val="en-GB"/>
        </w:rPr>
        <w:t>RMSDs as a function of the simulation time.</w:t>
      </w:r>
      <w:proofErr w:type="gramEnd"/>
      <w:r w:rsidRPr="00AA450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A450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MSDs were ca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lculated using th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_rm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rogram based</w:t>
      </w:r>
      <w:r w:rsidRPr="00AA450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n the Cα </w:t>
      </w:r>
      <w:r w:rsidRPr="00AA450A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atoms</w:t>
      </w:r>
      <w:r w:rsidRPr="00AA450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th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mino acid backbone of the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DnaK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AA450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rotein</w:t>
      </w:r>
      <w:r w:rsidRPr="00AA450A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.</w:t>
      </w:r>
    </w:p>
    <w:p w14:paraId="222B08D0" w14:textId="77777777" w:rsidR="007A75C2" w:rsidRDefault="007A75C2" w:rsidP="007A75C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2652B0BF" w14:textId="480D1FB0" w:rsidR="00212991" w:rsidRPr="002A0EAB" w:rsidRDefault="00212991" w:rsidP="0021299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A0EAB">
        <w:rPr>
          <w:rFonts w:ascii="Times New Roman" w:hAnsi="Times New Roman" w:cs="Times New Roman"/>
          <w:sz w:val="24"/>
          <w:szCs w:val="24"/>
        </w:rPr>
        <w:t xml:space="preserve">Table S1. </w:t>
      </w:r>
      <w:r w:rsidR="009D2642">
        <w:rPr>
          <w:rFonts w:ascii="Times New Roman" w:hAnsi="Times New Roman" w:cs="Times New Roman"/>
          <w:sz w:val="24"/>
          <w:szCs w:val="24"/>
        </w:rPr>
        <w:t xml:space="preserve">List of </w:t>
      </w:r>
      <w:r w:rsidRPr="002A0EAB">
        <w:rPr>
          <w:rFonts w:ascii="Times New Roman" w:hAnsi="Times New Roman" w:cs="Times New Roman"/>
          <w:sz w:val="24"/>
          <w:szCs w:val="24"/>
        </w:rPr>
        <w:t>Primers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159"/>
        <w:gridCol w:w="7697"/>
      </w:tblGrid>
      <w:tr w:rsidR="00212991" w:rsidRPr="002A0EAB" w14:paraId="652B9BB7" w14:textId="77777777" w:rsidTr="00986A84">
        <w:trPr>
          <w:trHeight w:val="240"/>
        </w:trPr>
        <w:tc>
          <w:tcPr>
            <w:tcW w:w="1239" w:type="dxa"/>
          </w:tcPr>
          <w:p w14:paraId="4D5359F1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V435I</w:t>
            </w:r>
          </w:p>
        </w:tc>
        <w:tc>
          <w:tcPr>
            <w:tcW w:w="7979" w:type="dxa"/>
          </w:tcPr>
          <w:p w14:paraId="11AE4221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F 5’ CAGGT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TC</w:t>
            </w: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TTGATTCAAGTCTTTGAAGGTGAAAG 3’</w:t>
            </w:r>
          </w:p>
        </w:tc>
      </w:tr>
      <w:tr w:rsidR="00212991" w:rsidRPr="002A0EAB" w14:paraId="42C9A6C9" w14:textId="77777777" w:rsidTr="00986A84">
        <w:trPr>
          <w:trHeight w:val="240"/>
        </w:trPr>
        <w:tc>
          <w:tcPr>
            <w:tcW w:w="1239" w:type="dxa"/>
          </w:tcPr>
          <w:p w14:paraId="5501B05E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V435I</w:t>
            </w:r>
          </w:p>
        </w:tc>
        <w:tc>
          <w:tcPr>
            <w:tcW w:w="7979" w:type="dxa"/>
          </w:tcPr>
          <w:p w14:paraId="3CD7EDC6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R 5’ TCAA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T</w:t>
            </w: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ACCTGGTTGGTTATCAGCATAAGTGG 3’</w:t>
            </w:r>
          </w:p>
        </w:tc>
      </w:tr>
      <w:tr w:rsidR="00212991" w:rsidRPr="002A0EAB" w14:paraId="216BC325" w14:textId="77777777" w:rsidTr="00986A84">
        <w:trPr>
          <w:trHeight w:val="240"/>
        </w:trPr>
        <w:tc>
          <w:tcPr>
            <w:tcW w:w="1239" w:type="dxa"/>
          </w:tcPr>
          <w:p w14:paraId="4D104F66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R444K</w:t>
            </w:r>
          </w:p>
        </w:tc>
        <w:tc>
          <w:tcPr>
            <w:tcW w:w="7979" w:type="dxa"/>
          </w:tcPr>
          <w:p w14:paraId="05C2E8DB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F 5’ GGTGAA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A</w:t>
            </w: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GCCAAGACTAAGGACAACAACT 3’</w:t>
            </w:r>
          </w:p>
        </w:tc>
      </w:tr>
      <w:tr w:rsidR="00212991" w:rsidRPr="002A0EAB" w14:paraId="6C88EA02" w14:textId="77777777" w:rsidTr="00986A84">
        <w:trPr>
          <w:trHeight w:val="240"/>
        </w:trPr>
        <w:tc>
          <w:tcPr>
            <w:tcW w:w="1239" w:type="dxa"/>
          </w:tcPr>
          <w:p w14:paraId="3E2A3503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R444K</w:t>
            </w:r>
          </w:p>
        </w:tc>
        <w:tc>
          <w:tcPr>
            <w:tcW w:w="7979" w:type="dxa"/>
          </w:tcPr>
          <w:p w14:paraId="7440945F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R 5’ TGGC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TT</w:t>
            </w: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TTCACCTTCAAAGACTTGAATCAA 3’</w:t>
            </w:r>
          </w:p>
        </w:tc>
      </w:tr>
      <w:tr w:rsidR="00212991" w:rsidRPr="002A0EAB" w14:paraId="40EE299B" w14:textId="77777777" w:rsidTr="00986A84">
        <w:trPr>
          <w:trHeight w:val="230"/>
        </w:trPr>
        <w:tc>
          <w:tcPr>
            <w:tcW w:w="1239" w:type="dxa"/>
          </w:tcPr>
          <w:p w14:paraId="5B864556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A394V</w:t>
            </w:r>
          </w:p>
        </w:tc>
        <w:tc>
          <w:tcPr>
            <w:tcW w:w="7979" w:type="dxa"/>
          </w:tcPr>
          <w:p w14:paraId="491EE2C3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F 5’ TGTC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TT</w:t>
            </w: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CCATTATCCTTGGGTATTGAAACT 3’</w:t>
            </w:r>
          </w:p>
        </w:tc>
      </w:tr>
      <w:tr w:rsidR="00212991" w:rsidRPr="002A0EAB" w14:paraId="21ED32B0" w14:textId="77777777" w:rsidTr="00986A84">
        <w:trPr>
          <w:trHeight w:val="240"/>
        </w:trPr>
        <w:tc>
          <w:tcPr>
            <w:tcW w:w="1239" w:type="dxa"/>
          </w:tcPr>
          <w:p w14:paraId="0BBF0630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394V</w:t>
            </w:r>
          </w:p>
        </w:tc>
        <w:tc>
          <w:tcPr>
            <w:tcW w:w="7979" w:type="dxa"/>
          </w:tcPr>
          <w:p w14:paraId="3A5D21F9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R 5’ ATGG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C</w:t>
            </w: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GACATCCAACAACAATAGATCTTGA 3’</w:t>
            </w:r>
          </w:p>
        </w:tc>
      </w:tr>
      <w:tr w:rsidR="00212991" w:rsidRPr="002A0EAB" w14:paraId="2F75FEE8" w14:textId="77777777" w:rsidTr="00986A84">
        <w:trPr>
          <w:trHeight w:val="240"/>
        </w:trPr>
        <w:tc>
          <w:tcPr>
            <w:tcW w:w="1239" w:type="dxa"/>
          </w:tcPr>
          <w:p w14:paraId="23BE4CA0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P433S</w:t>
            </w:r>
          </w:p>
        </w:tc>
        <w:tc>
          <w:tcPr>
            <w:tcW w:w="7979" w:type="dxa"/>
          </w:tcPr>
          <w:p w14:paraId="568E62ED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F 5’ ACCAA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A</w:t>
            </w: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GGTGTCTTGATTCAAGTCTTTG 3’</w:t>
            </w:r>
          </w:p>
        </w:tc>
      </w:tr>
      <w:tr w:rsidR="00212991" w:rsidRPr="002A0EAB" w14:paraId="3AB7B625" w14:textId="77777777" w:rsidTr="00986A84">
        <w:trPr>
          <w:trHeight w:val="240"/>
        </w:trPr>
        <w:tc>
          <w:tcPr>
            <w:tcW w:w="1239" w:type="dxa"/>
          </w:tcPr>
          <w:p w14:paraId="5CC0D7D5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P433S</w:t>
            </w:r>
          </w:p>
        </w:tc>
        <w:tc>
          <w:tcPr>
            <w:tcW w:w="7979" w:type="dxa"/>
          </w:tcPr>
          <w:p w14:paraId="6D24E024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R 5’ ACACC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GA</w:t>
            </w: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TTGGTTATCAGCATAAGTGGAA 3’</w:t>
            </w:r>
          </w:p>
        </w:tc>
      </w:tr>
      <w:tr w:rsidR="00212991" w:rsidRPr="002A0EAB" w14:paraId="5C4B76F0" w14:textId="77777777" w:rsidTr="00986A84">
        <w:trPr>
          <w:trHeight w:val="240"/>
        </w:trPr>
        <w:tc>
          <w:tcPr>
            <w:tcW w:w="1239" w:type="dxa"/>
          </w:tcPr>
          <w:p w14:paraId="34D38707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V477I</w:t>
            </w:r>
          </w:p>
        </w:tc>
        <w:tc>
          <w:tcPr>
            <w:tcW w:w="7979" w:type="dxa"/>
          </w:tcPr>
          <w:p w14:paraId="31EFEC5D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F 5’ CGAT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TC</w:t>
            </w: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GACTCTAACGGTATTTTGAATGTTTCC 3’</w:t>
            </w:r>
          </w:p>
        </w:tc>
      </w:tr>
      <w:tr w:rsidR="00212991" w:rsidRPr="002A0EAB" w14:paraId="407E6FFC" w14:textId="77777777" w:rsidTr="00986A84">
        <w:trPr>
          <w:trHeight w:val="240"/>
        </w:trPr>
        <w:tc>
          <w:tcPr>
            <w:tcW w:w="1239" w:type="dxa"/>
          </w:tcPr>
          <w:p w14:paraId="561EB625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V477I</w:t>
            </w:r>
          </w:p>
        </w:tc>
        <w:tc>
          <w:tcPr>
            <w:tcW w:w="7979" w:type="dxa"/>
          </w:tcPr>
          <w:p w14:paraId="733E84ED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R 5’ GTC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T</w:t>
            </w: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</w:t>
            </w: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AGTGACTTCAATTTGTGGG 3’</w:t>
            </w:r>
          </w:p>
        </w:tc>
      </w:tr>
      <w:tr w:rsidR="00212991" w:rsidRPr="002A0EAB" w14:paraId="3C01F699" w14:textId="77777777" w:rsidTr="00986A84">
        <w:trPr>
          <w:trHeight w:val="230"/>
        </w:trPr>
        <w:tc>
          <w:tcPr>
            <w:tcW w:w="1239" w:type="dxa"/>
          </w:tcPr>
          <w:p w14:paraId="4D9AE200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F475S</w:t>
            </w:r>
          </w:p>
        </w:tc>
        <w:tc>
          <w:tcPr>
            <w:tcW w:w="7979" w:type="dxa"/>
          </w:tcPr>
          <w:p w14:paraId="49DCF078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 xml:space="preserve">F 5’ </w:t>
            </w:r>
            <w:bookmarkStart w:id="1" w:name="OLE_LINK1"/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AGTCACT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C</w:t>
            </w: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GATGTCGACTCTAACGGTATTTTG</w:t>
            </w:r>
            <w:bookmarkEnd w:id="1"/>
            <w:r w:rsidRPr="002A0EAB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212991" w:rsidRPr="002A0EAB" w14:paraId="37ED069F" w14:textId="77777777" w:rsidTr="00986A84">
        <w:trPr>
          <w:trHeight w:val="240"/>
        </w:trPr>
        <w:tc>
          <w:tcPr>
            <w:tcW w:w="1239" w:type="dxa"/>
          </w:tcPr>
          <w:p w14:paraId="325E1E9B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F475S</w:t>
            </w:r>
          </w:p>
        </w:tc>
        <w:tc>
          <w:tcPr>
            <w:tcW w:w="7979" w:type="dxa"/>
          </w:tcPr>
          <w:p w14:paraId="5FC8DDAC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 xml:space="preserve">R 5’ </w:t>
            </w:r>
            <w:bookmarkStart w:id="2" w:name="OLE_LINK2"/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GTCGACATC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</w:t>
            </w: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AGTGACTTCAATTTGTGGG</w:t>
            </w:r>
            <w:bookmarkEnd w:id="2"/>
            <w:r w:rsidRPr="002A0EAB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212991" w:rsidRPr="002A0EAB" w14:paraId="410E2181" w14:textId="77777777" w:rsidTr="00986A84">
        <w:trPr>
          <w:trHeight w:val="240"/>
        </w:trPr>
        <w:tc>
          <w:tcPr>
            <w:tcW w:w="1239" w:type="dxa"/>
          </w:tcPr>
          <w:p w14:paraId="1B23D443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F475W</w:t>
            </w:r>
          </w:p>
        </w:tc>
        <w:tc>
          <w:tcPr>
            <w:tcW w:w="7979" w:type="dxa"/>
          </w:tcPr>
          <w:p w14:paraId="4892C14A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F 5' TTGAAGTCACT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GG</w:t>
            </w: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GATGTCGACTCTAACGGTATT 3'</w:t>
            </w:r>
          </w:p>
        </w:tc>
      </w:tr>
      <w:tr w:rsidR="00212991" w:rsidRPr="002A0EAB" w14:paraId="7859BDBE" w14:textId="77777777" w:rsidTr="00986A84">
        <w:trPr>
          <w:trHeight w:val="240"/>
        </w:trPr>
        <w:tc>
          <w:tcPr>
            <w:tcW w:w="1239" w:type="dxa"/>
          </w:tcPr>
          <w:p w14:paraId="562821BC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F475W</w:t>
            </w:r>
          </w:p>
        </w:tc>
        <w:tc>
          <w:tcPr>
            <w:tcW w:w="7979" w:type="dxa"/>
          </w:tcPr>
          <w:p w14:paraId="5CA31B43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R 5' GTCGACATC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A</w:t>
            </w: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AGTGACTTCAATTTGTGGGACAC 3'</w:t>
            </w:r>
          </w:p>
        </w:tc>
      </w:tr>
      <w:tr w:rsidR="00212991" w:rsidRPr="002A0EAB" w14:paraId="6BDEB7F5" w14:textId="77777777" w:rsidTr="00986A84">
        <w:trPr>
          <w:trHeight w:val="240"/>
        </w:trPr>
        <w:tc>
          <w:tcPr>
            <w:tcW w:w="1239" w:type="dxa"/>
          </w:tcPr>
          <w:p w14:paraId="25D10B26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F475Y</w:t>
            </w:r>
          </w:p>
        </w:tc>
        <w:tc>
          <w:tcPr>
            <w:tcW w:w="7979" w:type="dxa"/>
          </w:tcPr>
          <w:p w14:paraId="5FA584A6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F 5' TTGAAGTCACT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AC</w:t>
            </w: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GATGTCGACTCTAACGGTATT 3'</w:t>
            </w:r>
          </w:p>
        </w:tc>
      </w:tr>
      <w:tr w:rsidR="00212991" w:rsidRPr="002A0EAB" w14:paraId="5E2274C1" w14:textId="77777777" w:rsidTr="00986A84">
        <w:trPr>
          <w:trHeight w:val="240"/>
        </w:trPr>
        <w:tc>
          <w:tcPr>
            <w:tcW w:w="1239" w:type="dxa"/>
          </w:tcPr>
          <w:p w14:paraId="5A44222C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F475Y</w:t>
            </w:r>
          </w:p>
        </w:tc>
        <w:tc>
          <w:tcPr>
            <w:tcW w:w="7979" w:type="dxa"/>
          </w:tcPr>
          <w:p w14:paraId="02DFC8AE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R 5' GTCGACATC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TA</w:t>
            </w: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AGTGACTTCAATTTGTGGGA 3'</w:t>
            </w:r>
          </w:p>
        </w:tc>
      </w:tr>
      <w:tr w:rsidR="00212991" w:rsidRPr="002A0EAB" w14:paraId="1CFABDD6" w14:textId="77777777" w:rsidTr="00986A84">
        <w:trPr>
          <w:trHeight w:val="230"/>
        </w:trPr>
        <w:tc>
          <w:tcPr>
            <w:tcW w:w="1239" w:type="dxa"/>
          </w:tcPr>
          <w:p w14:paraId="6AE5FD22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F475C</w:t>
            </w:r>
          </w:p>
        </w:tc>
        <w:tc>
          <w:tcPr>
            <w:tcW w:w="7979" w:type="dxa"/>
          </w:tcPr>
          <w:p w14:paraId="142CFD36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F 5' TTGAAGTCACT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GC</w:t>
            </w: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GATGTCGACTCTAACGGTATT 3'</w:t>
            </w:r>
          </w:p>
        </w:tc>
      </w:tr>
      <w:tr w:rsidR="00212991" w:rsidRPr="002A0EAB" w14:paraId="004E3A6F" w14:textId="77777777" w:rsidTr="00986A84">
        <w:trPr>
          <w:trHeight w:val="240"/>
        </w:trPr>
        <w:tc>
          <w:tcPr>
            <w:tcW w:w="1239" w:type="dxa"/>
          </w:tcPr>
          <w:p w14:paraId="5A517D94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F475C</w:t>
            </w:r>
          </w:p>
        </w:tc>
        <w:tc>
          <w:tcPr>
            <w:tcW w:w="7979" w:type="dxa"/>
          </w:tcPr>
          <w:p w14:paraId="034B7182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R 5' GTCGACATC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A</w:t>
            </w: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AGTGACTTCAATTTGTGGGA 3'</w:t>
            </w:r>
          </w:p>
        </w:tc>
      </w:tr>
      <w:tr w:rsidR="00212991" w:rsidRPr="002A0EAB" w14:paraId="6715F457" w14:textId="77777777" w:rsidTr="00986A84">
        <w:trPr>
          <w:trHeight w:val="240"/>
        </w:trPr>
        <w:tc>
          <w:tcPr>
            <w:tcW w:w="1239" w:type="dxa"/>
          </w:tcPr>
          <w:p w14:paraId="54245C43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F475A</w:t>
            </w:r>
          </w:p>
        </w:tc>
        <w:tc>
          <w:tcPr>
            <w:tcW w:w="7979" w:type="dxa"/>
          </w:tcPr>
          <w:p w14:paraId="11F46010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F 5' TTGAAGTCACT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C</w:t>
            </w: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GATGTCGACTCTAACGGTATT 3'</w:t>
            </w:r>
          </w:p>
        </w:tc>
      </w:tr>
      <w:tr w:rsidR="00212991" w:rsidRPr="002A0EAB" w14:paraId="1AAE3CAA" w14:textId="77777777" w:rsidTr="00986A84">
        <w:trPr>
          <w:trHeight w:val="240"/>
        </w:trPr>
        <w:tc>
          <w:tcPr>
            <w:tcW w:w="1239" w:type="dxa"/>
          </w:tcPr>
          <w:p w14:paraId="504BA617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F475A</w:t>
            </w:r>
          </w:p>
        </w:tc>
        <w:tc>
          <w:tcPr>
            <w:tcW w:w="7979" w:type="dxa"/>
          </w:tcPr>
          <w:p w14:paraId="012F9D32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R 5' GTCGACATC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C</w:t>
            </w: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AGTGACTTCAATTTGTGGGA 3'</w:t>
            </w:r>
          </w:p>
        </w:tc>
      </w:tr>
      <w:tr w:rsidR="00212991" w:rsidRPr="002A0EAB" w14:paraId="5956326D" w14:textId="77777777" w:rsidTr="00986A84">
        <w:trPr>
          <w:trHeight w:val="240"/>
        </w:trPr>
        <w:tc>
          <w:tcPr>
            <w:tcW w:w="1239" w:type="dxa"/>
          </w:tcPr>
          <w:p w14:paraId="295A13C3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L483W</w:t>
            </w:r>
          </w:p>
        </w:tc>
        <w:tc>
          <w:tcPr>
            <w:tcW w:w="7979" w:type="dxa"/>
          </w:tcPr>
          <w:p w14:paraId="7FB4E22F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S 5’ GTATT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GG</w:t>
            </w: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AATGTTTCCGCCGTCGAAAAGGGT 3’</w:t>
            </w:r>
          </w:p>
        </w:tc>
      </w:tr>
      <w:tr w:rsidR="00212991" w:rsidRPr="002A0EAB" w14:paraId="17BB0869" w14:textId="77777777" w:rsidTr="00986A84">
        <w:trPr>
          <w:trHeight w:val="230"/>
        </w:trPr>
        <w:tc>
          <w:tcPr>
            <w:tcW w:w="1239" w:type="dxa"/>
          </w:tcPr>
          <w:p w14:paraId="5AD95FE1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L483W</w:t>
            </w:r>
          </w:p>
        </w:tc>
        <w:tc>
          <w:tcPr>
            <w:tcW w:w="7979" w:type="dxa"/>
          </w:tcPr>
          <w:p w14:paraId="6040243C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A 5’ CGGAAACATT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A</w:t>
            </w: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AATACCGTTAGAGTCGACATCG 3’</w:t>
            </w:r>
          </w:p>
        </w:tc>
      </w:tr>
      <w:tr w:rsidR="00212991" w:rsidRPr="002A0EAB" w14:paraId="22BC7BB9" w14:textId="77777777" w:rsidTr="00986A84">
        <w:trPr>
          <w:trHeight w:val="240"/>
        </w:trPr>
        <w:tc>
          <w:tcPr>
            <w:tcW w:w="1239" w:type="dxa"/>
          </w:tcPr>
          <w:p w14:paraId="7D3E6C39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L483A</w:t>
            </w:r>
          </w:p>
        </w:tc>
        <w:tc>
          <w:tcPr>
            <w:tcW w:w="7979" w:type="dxa"/>
          </w:tcPr>
          <w:p w14:paraId="5ECABCDE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S 5’ GTATT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G</w:t>
            </w: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AATGTTTCCGCCGTCGAAAAGGGT 3’</w:t>
            </w:r>
          </w:p>
        </w:tc>
      </w:tr>
      <w:tr w:rsidR="00212991" w:rsidRPr="002A0EAB" w14:paraId="4EA406AD" w14:textId="77777777" w:rsidTr="00986A84">
        <w:trPr>
          <w:trHeight w:val="240"/>
        </w:trPr>
        <w:tc>
          <w:tcPr>
            <w:tcW w:w="1239" w:type="dxa"/>
          </w:tcPr>
          <w:p w14:paraId="33E33157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L483A</w:t>
            </w:r>
          </w:p>
        </w:tc>
        <w:tc>
          <w:tcPr>
            <w:tcW w:w="7979" w:type="dxa"/>
          </w:tcPr>
          <w:p w14:paraId="2DE894DF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A 5’ CGGAAACATT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GC</w:t>
            </w: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AATACCGTTAGAGTCGACATCG 3’</w:t>
            </w:r>
          </w:p>
        </w:tc>
      </w:tr>
      <w:tr w:rsidR="00212991" w:rsidRPr="002A0EAB" w14:paraId="2A54A1FB" w14:textId="77777777" w:rsidTr="00986A84">
        <w:trPr>
          <w:trHeight w:val="240"/>
        </w:trPr>
        <w:tc>
          <w:tcPr>
            <w:tcW w:w="1239" w:type="dxa"/>
          </w:tcPr>
          <w:p w14:paraId="05A1089F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L483H</w:t>
            </w:r>
          </w:p>
        </w:tc>
        <w:tc>
          <w:tcPr>
            <w:tcW w:w="7979" w:type="dxa"/>
          </w:tcPr>
          <w:p w14:paraId="0DD47336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S 5’ GGTATT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AT</w:t>
            </w: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AATGTTTCCGCCGTCGAAAAGGGT 3’</w:t>
            </w:r>
          </w:p>
        </w:tc>
      </w:tr>
      <w:tr w:rsidR="00212991" w:rsidRPr="002A0EAB" w14:paraId="00F1410F" w14:textId="77777777" w:rsidTr="00986A84">
        <w:trPr>
          <w:trHeight w:val="240"/>
        </w:trPr>
        <w:tc>
          <w:tcPr>
            <w:tcW w:w="1239" w:type="dxa"/>
          </w:tcPr>
          <w:p w14:paraId="0BD6D8FA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L483H</w:t>
            </w:r>
          </w:p>
        </w:tc>
        <w:tc>
          <w:tcPr>
            <w:tcW w:w="7979" w:type="dxa"/>
          </w:tcPr>
          <w:p w14:paraId="4C4EAA8A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A 5’ GCGGAAACATT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TG</w:t>
            </w:r>
            <w:r w:rsidRPr="002A0EAB">
              <w:rPr>
                <w:rFonts w:ascii="Times New Roman" w:hAnsi="Times New Roman" w:cs="Times New Roman"/>
                <w:sz w:val="24"/>
                <w:szCs w:val="24"/>
              </w:rPr>
              <w:t>AATACCGTTAGAGTCGACATCG 3’</w:t>
            </w:r>
          </w:p>
        </w:tc>
      </w:tr>
      <w:tr w:rsidR="00212991" w:rsidRPr="002A0EAB" w14:paraId="786FF8CC" w14:textId="77777777" w:rsidTr="00986A84">
        <w:trPr>
          <w:trHeight w:val="240"/>
        </w:trPr>
        <w:tc>
          <w:tcPr>
            <w:tcW w:w="1239" w:type="dxa"/>
          </w:tcPr>
          <w:p w14:paraId="42599685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V393A</w:t>
            </w:r>
          </w:p>
        </w:tc>
        <w:tc>
          <w:tcPr>
            <w:tcW w:w="7979" w:type="dxa"/>
          </w:tcPr>
          <w:p w14:paraId="01F03D65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 5’ GTTGTTGGAT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  <w:lang w:val="fr-FR"/>
              </w:rPr>
              <w:t>GCC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CTCCATTATCCTTGGGTATTG 3’</w:t>
            </w:r>
          </w:p>
        </w:tc>
      </w:tr>
      <w:tr w:rsidR="00212991" w:rsidRPr="002A0EAB" w14:paraId="6F43A693" w14:textId="77777777" w:rsidTr="00986A84">
        <w:trPr>
          <w:trHeight w:val="230"/>
        </w:trPr>
        <w:tc>
          <w:tcPr>
            <w:tcW w:w="1239" w:type="dxa"/>
          </w:tcPr>
          <w:p w14:paraId="7AA89149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V393A</w:t>
            </w:r>
          </w:p>
        </w:tc>
        <w:tc>
          <w:tcPr>
            <w:tcW w:w="7979" w:type="dxa"/>
          </w:tcPr>
          <w:p w14:paraId="2FDA92EF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 5’ GATAATGGAGC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  <w:lang w:val="fr-FR"/>
              </w:rPr>
              <w:t>GGC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TCCAACAACAATAGATCTTGAGTCT 3’</w:t>
            </w:r>
          </w:p>
        </w:tc>
      </w:tr>
      <w:tr w:rsidR="00212991" w:rsidRPr="002A0EAB" w14:paraId="5BBD6C8A" w14:textId="77777777" w:rsidTr="00986A84">
        <w:trPr>
          <w:trHeight w:val="240"/>
        </w:trPr>
        <w:tc>
          <w:tcPr>
            <w:tcW w:w="1239" w:type="dxa"/>
          </w:tcPr>
          <w:p w14:paraId="115A47BF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lastRenderedPageBreak/>
              <w:t>I417A</w:t>
            </w:r>
          </w:p>
        </w:tc>
        <w:tc>
          <w:tcPr>
            <w:tcW w:w="7979" w:type="dxa"/>
          </w:tcPr>
          <w:p w14:paraId="4F7F250E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 5’ ACTCTACC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  <w:lang w:val="fr-FR"/>
              </w:rPr>
              <w:t>GCT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CAACAAAGAAGTCCGAGATCTTTTCC 3’</w:t>
            </w:r>
          </w:p>
        </w:tc>
      </w:tr>
      <w:tr w:rsidR="00212991" w:rsidRPr="002A0EAB" w14:paraId="0A905E8D" w14:textId="77777777" w:rsidTr="00986A84">
        <w:trPr>
          <w:trHeight w:val="240"/>
        </w:trPr>
        <w:tc>
          <w:tcPr>
            <w:tcW w:w="1239" w:type="dxa"/>
          </w:tcPr>
          <w:p w14:paraId="0CF9DDE7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417A</w:t>
            </w:r>
          </w:p>
        </w:tc>
        <w:tc>
          <w:tcPr>
            <w:tcW w:w="7979" w:type="dxa"/>
          </w:tcPr>
          <w:p w14:paraId="68C28C61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 5’ CTTTGTTGG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  <w:lang w:val="fr-FR"/>
              </w:rPr>
              <w:t>AGC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GTAGAGTTTCTTGGAATCAACTTGG 3’</w:t>
            </w:r>
          </w:p>
        </w:tc>
      </w:tr>
      <w:tr w:rsidR="00212991" w:rsidRPr="002A0EAB" w14:paraId="12F5AC28" w14:textId="77777777" w:rsidTr="00986A84">
        <w:trPr>
          <w:trHeight w:val="240"/>
        </w:trPr>
        <w:tc>
          <w:tcPr>
            <w:tcW w:w="1239" w:type="dxa"/>
          </w:tcPr>
          <w:p w14:paraId="5F87FD9E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476A</w:t>
            </w:r>
          </w:p>
        </w:tc>
        <w:tc>
          <w:tcPr>
            <w:tcW w:w="7979" w:type="dxa"/>
          </w:tcPr>
          <w:p w14:paraId="7F1991A7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 5’ GAAGTCACTTTC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  <w:lang w:val="fr-FR"/>
              </w:rPr>
              <w:t>GCT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TCGACTCTAACGGTATTTTGAATGT 3’</w:t>
            </w:r>
          </w:p>
        </w:tc>
      </w:tr>
      <w:tr w:rsidR="00212991" w:rsidRPr="002A0EAB" w14:paraId="0A98B239" w14:textId="77777777" w:rsidTr="00986A84">
        <w:trPr>
          <w:trHeight w:val="240"/>
        </w:trPr>
        <w:tc>
          <w:tcPr>
            <w:tcW w:w="1239" w:type="dxa"/>
          </w:tcPr>
          <w:p w14:paraId="75DA3100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476A</w:t>
            </w:r>
          </w:p>
        </w:tc>
        <w:tc>
          <w:tcPr>
            <w:tcW w:w="7979" w:type="dxa"/>
          </w:tcPr>
          <w:p w14:paraId="4E96CF3A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 5’ GAGTCGAC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  <w:lang w:val="fr-FR"/>
              </w:rPr>
              <w:t>AGC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AAAGTGACTTCAATTTGTGGGACAC 3’</w:t>
            </w:r>
          </w:p>
        </w:tc>
      </w:tr>
      <w:tr w:rsidR="00212991" w:rsidRPr="002A0EAB" w14:paraId="50111985" w14:textId="77777777" w:rsidTr="00986A84">
        <w:trPr>
          <w:trHeight w:val="240"/>
        </w:trPr>
        <w:tc>
          <w:tcPr>
            <w:tcW w:w="1239" w:type="dxa"/>
          </w:tcPr>
          <w:p w14:paraId="1EF9F97E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478A</w:t>
            </w:r>
          </w:p>
        </w:tc>
        <w:tc>
          <w:tcPr>
            <w:tcW w:w="7979" w:type="dxa"/>
          </w:tcPr>
          <w:p w14:paraId="76E526DE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 5’ CACTTTCGATGTC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  <w:lang w:val="fr-FR"/>
              </w:rPr>
              <w:t>GCC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CTAACGGTATTTTGAATGTTTCC 3’</w:t>
            </w:r>
          </w:p>
        </w:tc>
      </w:tr>
      <w:tr w:rsidR="00212991" w:rsidRPr="002A0EAB" w14:paraId="2472CBE8" w14:textId="77777777" w:rsidTr="00986A84">
        <w:trPr>
          <w:trHeight w:val="230"/>
        </w:trPr>
        <w:tc>
          <w:tcPr>
            <w:tcW w:w="1239" w:type="dxa"/>
          </w:tcPr>
          <w:p w14:paraId="3B0CDB5C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478A</w:t>
            </w:r>
          </w:p>
        </w:tc>
        <w:tc>
          <w:tcPr>
            <w:tcW w:w="7979" w:type="dxa"/>
          </w:tcPr>
          <w:p w14:paraId="77481C4E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 5’ CCGTTAGA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  <w:lang w:val="fr-FR"/>
              </w:rPr>
              <w:t>GGC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ACATCGAAAGTGACTTCAATTTGTGGGA 3’</w:t>
            </w:r>
          </w:p>
        </w:tc>
      </w:tr>
      <w:tr w:rsidR="00212991" w:rsidRPr="002A0EAB" w14:paraId="188E372D" w14:textId="77777777" w:rsidTr="00986A84">
        <w:trPr>
          <w:trHeight w:val="240"/>
        </w:trPr>
        <w:tc>
          <w:tcPr>
            <w:tcW w:w="1239" w:type="dxa"/>
          </w:tcPr>
          <w:p w14:paraId="63054897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480A</w:t>
            </w:r>
          </w:p>
        </w:tc>
        <w:tc>
          <w:tcPr>
            <w:tcW w:w="7979" w:type="dxa"/>
          </w:tcPr>
          <w:p w14:paraId="5CBEA35E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 5’ ATGTCGACTCT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  <w:lang w:val="fr-FR"/>
              </w:rPr>
              <w:t>GCC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GTATTTTGAATGTTTCCGCCG 3’</w:t>
            </w:r>
          </w:p>
        </w:tc>
      </w:tr>
      <w:tr w:rsidR="00212991" w:rsidRPr="002A0EAB" w14:paraId="26545257" w14:textId="77777777" w:rsidTr="00986A84">
        <w:trPr>
          <w:trHeight w:val="240"/>
        </w:trPr>
        <w:tc>
          <w:tcPr>
            <w:tcW w:w="1239" w:type="dxa"/>
          </w:tcPr>
          <w:p w14:paraId="22E76DA6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480A</w:t>
            </w:r>
          </w:p>
        </w:tc>
        <w:tc>
          <w:tcPr>
            <w:tcW w:w="7979" w:type="dxa"/>
          </w:tcPr>
          <w:p w14:paraId="23664AE7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 5’ TCAAAATACC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  <w:lang w:val="fr-FR"/>
              </w:rPr>
              <w:t>GGC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GAGTCGACATCGAAAGTGACTTC 3’</w:t>
            </w:r>
          </w:p>
        </w:tc>
      </w:tr>
      <w:tr w:rsidR="00212991" w:rsidRPr="002A0EAB" w14:paraId="48558851" w14:textId="77777777" w:rsidTr="00986A84">
        <w:trPr>
          <w:trHeight w:val="240"/>
        </w:trPr>
        <w:tc>
          <w:tcPr>
            <w:tcW w:w="1239" w:type="dxa"/>
          </w:tcPr>
          <w:p w14:paraId="0BE7A5F5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482A</w:t>
            </w:r>
          </w:p>
        </w:tc>
        <w:tc>
          <w:tcPr>
            <w:tcW w:w="7979" w:type="dxa"/>
          </w:tcPr>
          <w:p w14:paraId="50D64D05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F 5’ </w:t>
            </w:r>
            <w:bookmarkStart w:id="3" w:name="OLE_LINK11"/>
            <w:bookmarkStart w:id="4" w:name="OLE_LINK12"/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TCTAACGGT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  <w:lang w:val="fr-FR"/>
              </w:rPr>
              <w:t>GCT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TGAATGTTTCCGCCGTCGA</w:t>
            </w:r>
            <w:bookmarkEnd w:id="3"/>
            <w:bookmarkEnd w:id="4"/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3’</w:t>
            </w:r>
          </w:p>
        </w:tc>
      </w:tr>
      <w:tr w:rsidR="00212991" w:rsidRPr="002A0EAB" w14:paraId="13C11CE7" w14:textId="77777777" w:rsidTr="00986A84">
        <w:trPr>
          <w:trHeight w:val="240"/>
        </w:trPr>
        <w:tc>
          <w:tcPr>
            <w:tcW w:w="1239" w:type="dxa"/>
          </w:tcPr>
          <w:p w14:paraId="145B5A8E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482A</w:t>
            </w:r>
          </w:p>
        </w:tc>
        <w:tc>
          <w:tcPr>
            <w:tcW w:w="7979" w:type="dxa"/>
          </w:tcPr>
          <w:p w14:paraId="0FADA5DF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R 5’ </w:t>
            </w:r>
            <w:bookmarkStart w:id="5" w:name="OLE_LINK13"/>
            <w:bookmarkStart w:id="6" w:name="OLE_LINK14"/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GAAACATTCAA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  <w:lang w:val="fr-FR"/>
              </w:rPr>
              <w:t>AGC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CCGTTAGAGTCGACATCGAAAG</w:t>
            </w:r>
            <w:bookmarkEnd w:id="5"/>
            <w:bookmarkEnd w:id="6"/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3’</w:t>
            </w:r>
          </w:p>
        </w:tc>
      </w:tr>
      <w:tr w:rsidR="00212991" w:rsidRPr="002A0EAB" w14:paraId="7B6F4555" w14:textId="77777777" w:rsidTr="00986A84">
        <w:trPr>
          <w:trHeight w:val="240"/>
        </w:trPr>
        <w:tc>
          <w:tcPr>
            <w:tcW w:w="1239" w:type="dxa"/>
          </w:tcPr>
          <w:p w14:paraId="727E88EE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484A</w:t>
            </w:r>
          </w:p>
        </w:tc>
        <w:tc>
          <w:tcPr>
            <w:tcW w:w="7979" w:type="dxa"/>
          </w:tcPr>
          <w:p w14:paraId="7B580972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 5’ CTCTAACGGTATTTTG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  <w:lang w:val="fr-FR"/>
              </w:rPr>
              <w:t>GCT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TTTCCGCCGTCGA 3’</w:t>
            </w:r>
          </w:p>
        </w:tc>
      </w:tr>
      <w:tr w:rsidR="00212991" w:rsidRPr="002A0EAB" w14:paraId="1BFFC0F0" w14:textId="77777777" w:rsidTr="00986A84">
        <w:trPr>
          <w:trHeight w:val="230"/>
        </w:trPr>
        <w:tc>
          <w:tcPr>
            <w:tcW w:w="1239" w:type="dxa"/>
          </w:tcPr>
          <w:p w14:paraId="76C3D5DF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484A</w:t>
            </w:r>
          </w:p>
        </w:tc>
        <w:tc>
          <w:tcPr>
            <w:tcW w:w="7979" w:type="dxa"/>
          </w:tcPr>
          <w:p w14:paraId="51F0BFED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 5’ GGCGGAAAC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  <w:lang w:val="fr-FR"/>
              </w:rPr>
              <w:t>AGC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AAAATACCGTTAGAGTCGACATC 3’</w:t>
            </w:r>
          </w:p>
        </w:tc>
      </w:tr>
      <w:tr w:rsidR="00212991" w:rsidRPr="002A0EAB" w14:paraId="76B78049" w14:textId="77777777" w:rsidTr="00986A84">
        <w:trPr>
          <w:trHeight w:val="240"/>
        </w:trPr>
        <w:tc>
          <w:tcPr>
            <w:tcW w:w="1239" w:type="dxa"/>
          </w:tcPr>
          <w:p w14:paraId="3D9988DC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503A</w:t>
            </w:r>
          </w:p>
        </w:tc>
        <w:tc>
          <w:tcPr>
            <w:tcW w:w="7979" w:type="dxa"/>
          </w:tcPr>
          <w:p w14:paraId="46243950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 5’ CTATTACCAAC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  <w:lang w:val="fr-FR"/>
              </w:rPr>
              <w:t>GCC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AGGGTAGATTGTCCAAGGAAGATATC 3’</w:t>
            </w:r>
          </w:p>
        </w:tc>
      </w:tr>
      <w:tr w:rsidR="00212991" w:rsidRPr="002A0EAB" w14:paraId="3142BFA1" w14:textId="77777777" w:rsidTr="00986A84">
        <w:trPr>
          <w:trHeight w:val="240"/>
        </w:trPr>
        <w:tc>
          <w:tcPr>
            <w:tcW w:w="1239" w:type="dxa"/>
          </w:tcPr>
          <w:p w14:paraId="78C162A2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503A</w:t>
            </w:r>
          </w:p>
        </w:tc>
        <w:tc>
          <w:tcPr>
            <w:tcW w:w="7979" w:type="dxa"/>
          </w:tcPr>
          <w:p w14:paraId="2DF1D345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 5’ GGACAATCTACCCTT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  <w:lang w:val="fr-FR"/>
              </w:rPr>
              <w:t>GGC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TTGGTAATAGTGATCTTGTTAG 3’</w:t>
            </w:r>
          </w:p>
        </w:tc>
      </w:tr>
      <w:tr w:rsidR="00212991" w:rsidRPr="002A0EAB" w14:paraId="2CCB3170" w14:textId="77777777" w:rsidTr="00986A84">
        <w:trPr>
          <w:trHeight w:val="240"/>
        </w:trPr>
        <w:tc>
          <w:tcPr>
            <w:tcW w:w="1239" w:type="dxa"/>
          </w:tcPr>
          <w:p w14:paraId="68BE5ADA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K504A</w:t>
            </w:r>
          </w:p>
        </w:tc>
        <w:tc>
          <w:tcPr>
            <w:tcW w:w="7979" w:type="dxa"/>
          </w:tcPr>
          <w:p w14:paraId="69B05574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 5’ CTATTACCAACGAC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  <w:lang w:val="fr-FR"/>
              </w:rPr>
              <w:t>GCG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GTAGATTGTCCAAGGAAGATATC 3’</w:t>
            </w:r>
          </w:p>
        </w:tc>
      </w:tr>
      <w:tr w:rsidR="00212991" w:rsidRPr="002A0EAB" w14:paraId="100B6BDC" w14:textId="77777777" w:rsidTr="00986A84">
        <w:trPr>
          <w:trHeight w:val="240"/>
        </w:trPr>
        <w:tc>
          <w:tcPr>
            <w:tcW w:w="1239" w:type="dxa"/>
          </w:tcPr>
          <w:p w14:paraId="0A34578E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K504A</w:t>
            </w:r>
          </w:p>
        </w:tc>
        <w:tc>
          <w:tcPr>
            <w:tcW w:w="7979" w:type="dxa"/>
          </w:tcPr>
          <w:p w14:paraId="150F891A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 5’ GGACAATCTACC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  <w:lang w:val="fr-FR"/>
              </w:rPr>
              <w:t>CGC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TCGTTGGTAATAGTGATCTTGTTAG 3’</w:t>
            </w:r>
          </w:p>
        </w:tc>
      </w:tr>
      <w:tr w:rsidR="00212991" w:rsidRPr="002A0EAB" w14:paraId="66BCB6EC" w14:textId="77777777" w:rsidTr="00986A84">
        <w:trPr>
          <w:trHeight w:val="230"/>
        </w:trPr>
        <w:tc>
          <w:tcPr>
            <w:tcW w:w="1239" w:type="dxa"/>
          </w:tcPr>
          <w:p w14:paraId="2135A05B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512A</w:t>
            </w:r>
          </w:p>
        </w:tc>
        <w:tc>
          <w:tcPr>
            <w:tcW w:w="7979" w:type="dxa"/>
          </w:tcPr>
          <w:p w14:paraId="215576D6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 5’ CCAAGGAAGAT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  <w:lang w:val="fr-FR"/>
              </w:rPr>
              <w:t>GCC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AAAAGATGGTTGCTGAAGC 3’</w:t>
            </w:r>
          </w:p>
        </w:tc>
      </w:tr>
      <w:tr w:rsidR="00212991" w:rsidRPr="002A0EAB" w14:paraId="41EE9106" w14:textId="77777777" w:rsidTr="00986A84">
        <w:trPr>
          <w:trHeight w:val="240"/>
        </w:trPr>
        <w:tc>
          <w:tcPr>
            <w:tcW w:w="1239" w:type="dxa"/>
          </w:tcPr>
          <w:p w14:paraId="70C26B00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512A</w:t>
            </w:r>
          </w:p>
        </w:tc>
        <w:tc>
          <w:tcPr>
            <w:tcW w:w="7979" w:type="dxa"/>
          </w:tcPr>
          <w:p w14:paraId="6D8FD516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 5’ CCATCTTTTC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  <w:lang w:val="fr-FR"/>
              </w:rPr>
              <w:t>GGC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TCTTCCTTGGACAATCTACCCTT 3’</w:t>
            </w:r>
          </w:p>
        </w:tc>
      </w:tr>
      <w:tr w:rsidR="00212991" w:rsidRPr="002A0EAB" w14:paraId="458C4B61" w14:textId="77777777" w:rsidTr="00986A84">
        <w:trPr>
          <w:trHeight w:val="252"/>
        </w:trPr>
        <w:tc>
          <w:tcPr>
            <w:tcW w:w="1239" w:type="dxa"/>
          </w:tcPr>
          <w:p w14:paraId="783E5989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533A</w:t>
            </w:r>
          </w:p>
        </w:tc>
        <w:tc>
          <w:tcPr>
            <w:tcW w:w="7979" w:type="dxa"/>
          </w:tcPr>
          <w:p w14:paraId="0AFDCC1E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 5’ GAATCTCAAAGA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  <w:lang w:val="fr-FR"/>
              </w:rPr>
              <w:t>GCT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CTTCCAAGAACCAATTGGAATCC 3’</w:t>
            </w:r>
          </w:p>
        </w:tc>
      </w:tr>
      <w:tr w:rsidR="00212991" w:rsidRPr="002A0EAB" w14:paraId="64593B5D" w14:textId="77777777" w:rsidTr="00986A84">
        <w:trPr>
          <w:trHeight w:val="252"/>
        </w:trPr>
        <w:tc>
          <w:tcPr>
            <w:tcW w:w="1239" w:type="dxa"/>
          </w:tcPr>
          <w:p w14:paraId="32348FB9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533A</w:t>
            </w:r>
          </w:p>
        </w:tc>
        <w:tc>
          <w:tcPr>
            <w:tcW w:w="7979" w:type="dxa"/>
          </w:tcPr>
          <w:p w14:paraId="257A6AA0" w14:textId="77777777" w:rsidR="00212991" w:rsidRPr="002A0EAB" w:rsidRDefault="00212991" w:rsidP="00986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 5’ TCTTGGAAGC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u w:val="single"/>
                <w:lang w:val="fr-FR"/>
              </w:rPr>
              <w:t>AGC</w:t>
            </w:r>
            <w:r w:rsidRPr="002A0EA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CTTTGAGATTCCTTTTCATCTTCTTC 3’</w:t>
            </w:r>
          </w:p>
        </w:tc>
      </w:tr>
    </w:tbl>
    <w:p w14:paraId="1F148FA0" w14:textId="6BBC6377" w:rsidR="00491BD3" w:rsidRDefault="00491BD3">
      <w:pPr>
        <w:rPr>
          <w:rFonts w:ascii="Times New Roman" w:hAnsi="Times New Roman" w:cs="Times New Roman"/>
          <w:sz w:val="24"/>
          <w:szCs w:val="24"/>
        </w:rPr>
      </w:pPr>
    </w:p>
    <w:sectPr w:rsidR="00491BD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BDEA7B4" w15:done="0"/>
  <w15:commentEx w15:paraId="0DE4A2E8" w15:done="0"/>
  <w15:commentEx w15:paraId="4E8E576B" w15:done="0"/>
  <w15:commentEx w15:paraId="5CAE3C7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3D8A6B" w14:textId="77777777" w:rsidR="00D9636C" w:rsidRDefault="00D9636C" w:rsidP="00BC2BA8">
      <w:pPr>
        <w:spacing w:after="0" w:line="240" w:lineRule="auto"/>
      </w:pPr>
      <w:r>
        <w:separator/>
      </w:r>
    </w:p>
  </w:endnote>
  <w:endnote w:type="continuationSeparator" w:id="0">
    <w:p w14:paraId="272C39E3" w14:textId="77777777" w:rsidR="00D9636C" w:rsidRDefault="00D9636C" w:rsidP="00BC2B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D82445" w14:textId="77777777" w:rsidR="00D9636C" w:rsidRDefault="00D9636C" w:rsidP="00BC2BA8">
      <w:pPr>
        <w:spacing w:after="0" w:line="240" w:lineRule="auto"/>
      </w:pPr>
      <w:r>
        <w:separator/>
      </w:r>
    </w:p>
  </w:footnote>
  <w:footnote w:type="continuationSeparator" w:id="0">
    <w:p w14:paraId="495D65F2" w14:textId="77777777" w:rsidR="00D9636C" w:rsidRDefault="00D9636C" w:rsidP="00BC2BA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rah Perrett">
    <w15:presenceInfo w15:providerId="Windows Live" w15:userId="bc04718c318ff1c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QzNbM0NTMwMAcyjJV0lIJTi4sz8/NACgxNawGVP6pjLQAAAA=="/>
  </w:docVars>
  <w:rsids>
    <w:rsidRoot w:val="007A6CE9"/>
    <w:rsid w:val="00011921"/>
    <w:rsid w:val="00014A48"/>
    <w:rsid w:val="00022801"/>
    <w:rsid w:val="00031C13"/>
    <w:rsid w:val="00040C1E"/>
    <w:rsid w:val="000833EF"/>
    <w:rsid w:val="000B256D"/>
    <w:rsid w:val="000C0156"/>
    <w:rsid w:val="000C4440"/>
    <w:rsid w:val="000D28D7"/>
    <w:rsid w:val="000E4835"/>
    <w:rsid w:val="00125AC6"/>
    <w:rsid w:val="0017055A"/>
    <w:rsid w:val="00170F2A"/>
    <w:rsid w:val="00172239"/>
    <w:rsid w:val="00212991"/>
    <w:rsid w:val="002436E2"/>
    <w:rsid w:val="00252E43"/>
    <w:rsid w:val="002A51C6"/>
    <w:rsid w:val="002F5574"/>
    <w:rsid w:val="0030665A"/>
    <w:rsid w:val="003118BA"/>
    <w:rsid w:val="00351124"/>
    <w:rsid w:val="0036682B"/>
    <w:rsid w:val="003960A0"/>
    <w:rsid w:val="003B1729"/>
    <w:rsid w:val="003F3EF1"/>
    <w:rsid w:val="00401B84"/>
    <w:rsid w:val="0042219F"/>
    <w:rsid w:val="004337D8"/>
    <w:rsid w:val="004737FB"/>
    <w:rsid w:val="004800B9"/>
    <w:rsid w:val="00491BD3"/>
    <w:rsid w:val="00496816"/>
    <w:rsid w:val="004B14CE"/>
    <w:rsid w:val="004C518C"/>
    <w:rsid w:val="004D26A2"/>
    <w:rsid w:val="004E33D0"/>
    <w:rsid w:val="00501B22"/>
    <w:rsid w:val="00523025"/>
    <w:rsid w:val="00544342"/>
    <w:rsid w:val="00562461"/>
    <w:rsid w:val="005B13EB"/>
    <w:rsid w:val="005D1A31"/>
    <w:rsid w:val="00650571"/>
    <w:rsid w:val="0068702C"/>
    <w:rsid w:val="006B000B"/>
    <w:rsid w:val="006C454F"/>
    <w:rsid w:val="006D093E"/>
    <w:rsid w:val="0073466B"/>
    <w:rsid w:val="007365E9"/>
    <w:rsid w:val="007A417B"/>
    <w:rsid w:val="007A572A"/>
    <w:rsid w:val="007A6CE9"/>
    <w:rsid w:val="007A75C2"/>
    <w:rsid w:val="007D03A0"/>
    <w:rsid w:val="007D1515"/>
    <w:rsid w:val="007D4D91"/>
    <w:rsid w:val="007F00B1"/>
    <w:rsid w:val="007F5D2E"/>
    <w:rsid w:val="008047DD"/>
    <w:rsid w:val="0082417D"/>
    <w:rsid w:val="008256A5"/>
    <w:rsid w:val="00836E93"/>
    <w:rsid w:val="008760B0"/>
    <w:rsid w:val="008765CA"/>
    <w:rsid w:val="00882C19"/>
    <w:rsid w:val="008F6569"/>
    <w:rsid w:val="009345F3"/>
    <w:rsid w:val="00945AE7"/>
    <w:rsid w:val="0097711C"/>
    <w:rsid w:val="009B211A"/>
    <w:rsid w:val="009B3102"/>
    <w:rsid w:val="009D1668"/>
    <w:rsid w:val="009D2642"/>
    <w:rsid w:val="009D281F"/>
    <w:rsid w:val="00A3232A"/>
    <w:rsid w:val="00A66FA3"/>
    <w:rsid w:val="00A67D02"/>
    <w:rsid w:val="00A729CE"/>
    <w:rsid w:val="00A8704A"/>
    <w:rsid w:val="00AA1075"/>
    <w:rsid w:val="00AC43FC"/>
    <w:rsid w:val="00B35BB4"/>
    <w:rsid w:val="00B5300C"/>
    <w:rsid w:val="00B62D47"/>
    <w:rsid w:val="00B95A83"/>
    <w:rsid w:val="00BC07FB"/>
    <w:rsid w:val="00BC2BA8"/>
    <w:rsid w:val="00BD2B2B"/>
    <w:rsid w:val="00C168EB"/>
    <w:rsid w:val="00C3421A"/>
    <w:rsid w:val="00C53F66"/>
    <w:rsid w:val="00C71764"/>
    <w:rsid w:val="00C9335A"/>
    <w:rsid w:val="00CE18C9"/>
    <w:rsid w:val="00CE7E7A"/>
    <w:rsid w:val="00CF2F07"/>
    <w:rsid w:val="00CF7C11"/>
    <w:rsid w:val="00D0352B"/>
    <w:rsid w:val="00D04528"/>
    <w:rsid w:val="00D20C9E"/>
    <w:rsid w:val="00D55ACD"/>
    <w:rsid w:val="00D835D3"/>
    <w:rsid w:val="00D9636C"/>
    <w:rsid w:val="00DD7769"/>
    <w:rsid w:val="00DF2C6D"/>
    <w:rsid w:val="00DF7687"/>
    <w:rsid w:val="00E10F17"/>
    <w:rsid w:val="00E16164"/>
    <w:rsid w:val="00E30AE5"/>
    <w:rsid w:val="00EA75B6"/>
    <w:rsid w:val="00ED273D"/>
    <w:rsid w:val="00F00426"/>
    <w:rsid w:val="00F17BAC"/>
    <w:rsid w:val="00F203CB"/>
    <w:rsid w:val="00F25164"/>
    <w:rsid w:val="00F56209"/>
    <w:rsid w:val="00FA4DCA"/>
    <w:rsid w:val="00FB022B"/>
    <w:rsid w:val="00FC4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7854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2BA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BC2BA8"/>
  </w:style>
  <w:style w:type="paragraph" w:styleId="a4">
    <w:name w:val="footer"/>
    <w:basedOn w:val="a"/>
    <w:link w:val="Char0"/>
    <w:uiPriority w:val="99"/>
    <w:unhideWhenUsed/>
    <w:rsid w:val="00BC2BA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BC2BA8"/>
  </w:style>
  <w:style w:type="table" w:styleId="a5">
    <w:name w:val="Light Shading"/>
    <w:basedOn w:val="a1"/>
    <w:uiPriority w:val="60"/>
    <w:rsid w:val="00BC2BA8"/>
    <w:pPr>
      <w:spacing w:after="0" w:line="240" w:lineRule="auto"/>
    </w:pPr>
    <w:rPr>
      <w:color w:val="000000" w:themeColor="text1" w:themeShade="BF"/>
      <w:lang w:val="en-I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Table Grid"/>
    <w:basedOn w:val="a1"/>
    <w:uiPriority w:val="59"/>
    <w:rsid w:val="00BC2BA8"/>
    <w:pPr>
      <w:spacing w:after="0" w:line="240" w:lineRule="auto"/>
    </w:pPr>
    <w:rPr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basedOn w:val="a0"/>
    <w:uiPriority w:val="99"/>
    <w:semiHidden/>
    <w:unhideWhenUsed/>
    <w:rsid w:val="00BC2BA8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BC2BA8"/>
    <w:rPr>
      <w:lang w:val="en-IE"/>
    </w:rPr>
  </w:style>
  <w:style w:type="character" w:customStyle="1" w:styleId="Char1">
    <w:name w:val="批注文字 Char"/>
    <w:basedOn w:val="a0"/>
    <w:link w:val="a8"/>
    <w:uiPriority w:val="99"/>
    <w:semiHidden/>
    <w:rsid w:val="00BC2BA8"/>
    <w:rPr>
      <w:lang w:val="en-IE"/>
    </w:rPr>
  </w:style>
  <w:style w:type="paragraph" w:styleId="a9">
    <w:name w:val="Balloon Text"/>
    <w:basedOn w:val="a"/>
    <w:link w:val="Char2"/>
    <w:uiPriority w:val="99"/>
    <w:semiHidden/>
    <w:unhideWhenUsed/>
    <w:rsid w:val="00BC2BA8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BC2BA8"/>
    <w:rPr>
      <w:rFonts w:ascii="宋体" w:eastAsia="宋体"/>
      <w:sz w:val="18"/>
      <w:szCs w:val="18"/>
    </w:r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3960A0"/>
    <w:pPr>
      <w:spacing w:line="240" w:lineRule="auto"/>
    </w:pPr>
    <w:rPr>
      <w:b/>
      <w:bCs/>
      <w:sz w:val="20"/>
      <w:szCs w:val="20"/>
      <w:lang w:val="en-US"/>
    </w:rPr>
  </w:style>
  <w:style w:type="character" w:customStyle="1" w:styleId="Char3">
    <w:name w:val="批注主题 Char"/>
    <w:basedOn w:val="Char1"/>
    <w:link w:val="aa"/>
    <w:uiPriority w:val="99"/>
    <w:semiHidden/>
    <w:rsid w:val="003960A0"/>
    <w:rPr>
      <w:b/>
      <w:bCs/>
      <w:sz w:val="20"/>
      <w:szCs w:val="20"/>
      <w:lang w:val="en-IE"/>
    </w:rPr>
  </w:style>
  <w:style w:type="paragraph" w:styleId="ab">
    <w:name w:val="caption"/>
    <w:basedOn w:val="a"/>
    <w:next w:val="a"/>
    <w:uiPriority w:val="35"/>
    <w:unhideWhenUsed/>
    <w:qFormat/>
    <w:rsid w:val="00AC43FC"/>
    <w:pPr>
      <w:spacing w:line="240" w:lineRule="auto"/>
    </w:pPr>
    <w:rPr>
      <w:b/>
      <w:bCs/>
      <w:color w:val="4F81BD" w:themeColor="accent1"/>
      <w:sz w:val="18"/>
      <w:szCs w:val="18"/>
      <w:lang w:val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2BA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BC2BA8"/>
  </w:style>
  <w:style w:type="paragraph" w:styleId="a4">
    <w:name w:val="footer"/>
    <w:basedOn w:val="a"/>
    <w:link w:val="Char0"/>
    <w:uiPriority w:val="99"/>
    <w:unhideWhenUsed/>
    <w:rsid w:val="00BC2BA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BC2BA8"/>
  </w:style>
  <w:style w:type="table" w:styleId="a5">
    <w:name w:val="Light Shading"/>
    <w:basedOn w:val="a1"/>
    <w:uiPriority w:val="60"/>
    <w:rsid w:val="00BC2BA8"/>
    <w:pPr>
      <w:spacing w:after="0" w:line="240" w:lineRule="auto"/>
    </w:pPr>
    <w:rPr>
      <w:color w:val="000000" w:themeColor="text1" w:themeShade="BF"/>
      <w:lang w:val="en-I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Table Grid"/>
    <w:basedOn w:val="a1"/>
    <w:uiPriority w:val="59"/>
    <w:rsid w:val="00BC2BA8"/>
    <w:pPr>
      <w:spacing w:after="0" w:line="240" w:lineRule="auto"/>
    </w:pPr>
    <w:rPr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basedOn w:val="a0"/>
    <w:uiPriority w:val="99"/>
    <w:semiHidden/>
    <w:unhideWhenUsed/>
    <w:rsid w:val="00BC2BA8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BC2BA8"/>
    <w:rPr>
      <w:lang w:val="en-IE"/>
    </w:rPr>
  </w:style>
  <w:style w:type="character" w:customStyle="1" w:styleId="Char1">
    <w:name w:val="批注文字 Char"/>
    <w:basedOn w:val="a0"/>
    <w:link w:val="a8"/>
    <w:uiPriority w:val="99"/>
    <w:semiHidden/>
    <w:rsid w:val="00BC2BA8"/>
    <w:rPr>
      <w:lang w:val="en-IE"/>
    </w:rPr>
  </w:style>
  <w:style w:type="paragraph" w:styleId="a9">
    <w:name w:val="Balloon Text"/>
    <w:basedOn w:val="a"/>
    <w:link w:val="Char2"/>
    <w:uiPriority w:val="99"/>
    <w:semiHidden/>
    <w:unhideWhenUsed/>
    <w:rsid w:val="00BC2BA8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BC2BA8"/>
    <w:rPr>
      <w:rFonts w:ascii="宋体" w:eastAsia="宋体"/>
      <w:sz w:val="18"/>
      <w:szCs w:val="18"/>
    </w:r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3960A0"/>
    <w:pPr>
      <w:spacing w:line="240" w:lineRule="auto"/>
    </w:pPr>
    <w:rPr>
      <w:b/>
      <w:bCs/>
      <w:sz w:val="20"/>
      <w:szCs w:val="20"/>
      <w:lang w:val="en-US"/>
    </w:rPr>
  </w:style>
  <w:style w:type="character" w:customStyle="1" w:styleId="Char3">
    <w:name w:val="批注主题 Char"/>
    <w:basedOn w:val="Char1"/>
    <w:link w:val="aa"/>
    <w:uiPriority w:val="99"/>
    <w:semiHidden/>
    <w:rsid w:val="003960A0"/>
    <w:rPr>
      <w:b/>
      <w:bCs/>
      <w:sz w:val="20"/>
      <w:szCs w:val="20"/>
      <w:lang w:val="en-IE"/>
    </w:rPr>
  </w:style>
  <w:style w:type="paragraph" w:styleId="ab">
    <w:name w:val="caption"/>
    <w:basedOn w:val="a"/>
    <w:next w:val="a"/>
    <w:uiPriority w:val="35"/>
    <w:unhideWhenUsed/>
    <w:qFormat/>
    <w:rsid w:val="00AC43FC"/>
    <w:pPr>
      <w:spacing w:line="240" w:lineRule="auto"/>
    </w:pPr>
    <w:rPr>
      <w:b/>
      <w:bCs/>
      <w:color w:val="4F81BD" w:themeColor="accent1"/>
      <w:sz w:val="18"/>
      <w:szCs w:val="18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20BAC7-A6B4-462D-A58B-16D2A84CEB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0</TotalTime>
  <Pages>3</Pages>
  <Words>401</Words>
  <Characters>2289</Characters>
  <Application>Microsoft Office Word</Application>
  <DocSecurity>0</DocSecurity>
  <Lines>19</Lines>
  <Paragraphs>5</Paragraphs>
  <ScaleCrop>false</ScaleCrop>
  <Company/>
  <LinksUpToDate>false</LinksUpToDate>
  <CharactersWithSpaces>2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n Xu</dc:creator>
  <cp:keywords/>
  <dc:description/>
  <cp:lastModifiedBy>Linan Xu</cp:lastModifiedBy>
  <cp:revision>86</cp:revision>
  <dcterms:created xsi:type="dcterms:W3CDTF">2016-10-23T00:42:00Z</dcterms:created>
  <dcterms:modified xsi:type="dcterms:W3CDTF">2017-07-26T19:08:00Z</dcterms:modified>
</cp:coreProperties>
</file>